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37FA4" w14:textId="105C5A5E" w:rsidR="004B330B" w:rsidRDefault="00711225">
      <w:pPr>
        <w:rPr>
          <w:rFonts w:ascii="Helvetica" w:hAnsi="Helvetica"/>
        </w:rPr>
      </w:pPr>
      <w:r w:rsidRPr="00711225">
        <w:rPr>
          <w:rFonts w:ascii="Helvetica" w:hAnsi="Helvetica"/>
          <w:b/>
        </w:rPr>
        <w:t>Supplementary</w:t>
      </w:r>
      <w:r w:rsidRPr="00711225">
        <w:rPr>
          <w:rFonts w:ascii="Helvetica" w:hAnsi="Helvetica"/>
          <w:b/>
        </w:rPr>
        <w:t xml:space="preserve"> </w:t>
      </w:r>
      <w:r w:rsidR="004F6C05" w:rsidRPr="00711225">
        <w:rPr>
          <w:rFonts w:ascii="Helvetica" w:hAnsi="Helvetica"/>
          <w:b/>
        </w:rPr>
        <w:t>Table 1</w:t>
      </w:r>
      <w:r w:rsidR="004B330B" w:rsidRPr="00711225">
        <w:rPr>
          <w:rFonts w:ascii="Helvetica" w:hAnsi="Helvetica"/>
          <w:b/>
        </w:rPr>
        <w:t>:</w:t>
      </w:r>
      <w:r w:rsidR="004B330B">
        <w:rPr>
          <w:rFonts w:ascii="Helvetica" w:hAnsi="Helvetica"/>
          <w:b/>
        </w:rPr>
        <w:t xml:space="preserve"> </w:t>
      </w:r>
      <w:r w:rsidR="004F6C05" w:rsidRPr="004F6C05">
        <w:rPr>
          <w:rFonts w:ascii="Helvetica" w:hAnsi="Helvetica"/>
        </w:rPr>
        <w:t>Univariate relationships between weight loss during treatment and individual anatomical change metrics (Pearson’s product moment correlation coefficient, R)</w:t>
      </w:r>
    </w:p>
    <w:p w14:paraId="42038511" w14:textId="77777777" w:rsidR="00711225" w:rsidRPr="00711225" w:rsidRDefault="00711225">
      <w:pPr>
        <w:rPr>
          <w:rFonts w:ascii="Helvetica" w:hAnsi="Helvetica"/>
          <w:b/>
          <w:sz w:val="28"/>
          <w:szCs w:val="28"/>
        </w:rPr>
      </w:pPr>
    </w:p>
    <w:p w14:paraId="12348E06" w14:textId="77777777" w:rsidR="004F6C05" w:rsidRDefault="004F6C05">
      <w:pPr>
        <w:rPr>
          <w:rFonts w:ascii="Helvetica" w:hAnsi="Helvetica"/>
        </w:rPr>
      </w:pPr>
    </w:p>
    <w:tbl>
      <w:tblPr>
        <w:tblStyle w:val="LightShading"/>
        <w:tblW w:w="7550" w:type="dxa"/>
        <w:jc w:val="center"/>
        <w:tblLook w:val="04A0" w:firstRow="1" w:lastRow="0" w:firstColumn="1" w:lastColumn="0" w:noHBand="0" w:noVBand="1"/>
      </w:tblPr>
      <w:tblGrid>
        <w:gridCol w:w="2884"/>
        <w:gridCol w:w="1555"/>
        <w:gridCol w:w="1555"/>
        <w:gridCol w:w="1556"/>
      </w:tblGrid>
      <w:tr w:rsidR="004F6C05" w:rsidRPr="00421848" w14:paraId="1905DF0F" w14:textId="77777777" w:rsidTr="007112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</w:tcPr>
          <w:p w14:paraId="05392EAF" w14:textId="77777777" w:rsidR="004F6C05" w:rsidRPr="008708E8" w:rsidRDefault="004F6C05" w:rsidP="005762FA">
            <w:pPr>
              <w:rPr>
                <w:rFonts w:ascii="Helvetica" w:hAnsi="Helvetica"/>
                <w:sz w:val="24"/>
                <w:szCs w:val="24"/>
              </w:rPr>
            </w:pPr>
            <w:r w:rsidRPr="008708E8">
              <w:rPr>
                <w:rFonts w:ascii="Helvetica" w:hAnsi="Helvetica"/>
                <w:bCs w:val="0"/>
                <w:sz w:val="24"/>
                <w:szCs w:val="24"/>
              </w:rPr>
              <w:t>Test</w:t>
            </w:r>
          </w:p>
        </w:tc>
        <w:tc>
          <w:tcPr>
            <w:tcW w:w="1555" w:type="dxa"/>
          </w:tcPr>
          <w:p w14:paraId="7DC0B362" w14:textId="77777777" w:rsidR="004F6C05" w:rsidRPr="008708E8" w:rsidRDefault="004F6C05" w:rsidP="00576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 w:rsidRPr="008708E8">
              <w:rPr>
                <w:rFonts w:ascii="Helvetica" w:hAnsi="Helvetica"/>
                <w:sz w:val="24"/>
                <w:szCs w:val="24"/>
              </w:rPr>
              <w:t>P value</w:t>
            </w:r>
          </w:p>
        </w:tc>
        <w:tc>
          <w:tcPr>
            <w:tcW w:w="1555" w:type="dxa"/>
          </w:tcPr>
          <w:p w14:paraId="64AE9F33" w14:textId="77777777" w:rsidR="004F6C05" w:rsidRPr="008708E8" w:rsidRDefault="004F6C05" w:rsidP="00576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 w:rsidRPr="008708E8">
              <w:rPr>
                <w:rFonts w:ascii="Helvetica" w:hAnsi="Helvetica"/>
                <w:sz w:val="24"/>
                <w:szCs w:val="24"/>
              </w:rPr>
              <w:t>R</w:t>
            </w:r>
          </w:p>
        </w:tc>
        <w:tc>
          <w:tcPr>
            <w:tcW w:w="1556" w:type="dxa"/>
          </w:tcPr>
          <w:p w14:paraId="1A1E5740" w14:textId="6C5A9AD6" w:rsidR="004F6C05" w:rsidRPr="00421848" w:rsidRDefault="008708E8" w:rsidP="00576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95%</w:t>
            </w:r>
            <w:r w:rsidR="004F6C05">
              <w:rPr>
                <w:rFonts w:ascii="Helvetica" w:hAnsi="Helvetica"/>
                <w:sz w:val="24"/>
                <w:szCs w:val="24"/>
              </w:rPr>
              <w:t>CI for R</w:t>
            </w:r>
          </w:p>
        </w:tc>
      </w:tr>
      <w:tr w:rsidR="004F6C05" w:rsidRPr="00421848" w14:paraId="0F64F788" w14:textId="77777777" w:rsidTr="0071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14B0DC1" w14:textId="77777777" w:rsidR="004F6C05" w:rsidRDefault="004F6C05" w:rsidP="005762FA">
            <w:pPr>
              <w:rPr>
                <w:rFonts w:ascii="Helvetica" w:hAnsi="Helvetica"/>
              </w:rPr>
            </w:pPr>
          </w:p>
        </w:tc>
        <w:tc>
          <w:tcPr>
            <w:tcW w:w="15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75B6DA6" w14:textId="77777777" w:rsidR="004F6C05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15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98A262F" w14:textId="77777777" w:rsidR="004F6C05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155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3E7D1B6" w14:textId="77777777" w:rsidR="004F6C05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</w:rPr>
            </w:pPr>
          </w:p>
        </w:tc>
      </w:tr>
      <w:tr w:rsidR="004F6C05" w:rsidRPr="00421848" w14:paraId="74B42093" w14:textId="77777777" w:rsidTr="00711225">
        <w:trPr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2F78C9AA" w14:textId="77777777" w:rsidR="004F6C05" w:rsidRDefault="004F6C05" w:rsidP="005762FA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weight</w:t>
            </w:r>
            <w:proofErr w:type="gramEnd"/>
            <w:r>
              <w:rPr>
                <w:rFonts w:ascii="Helvetica" w:hAnsi="Helvetica"/>
              </w:rPr>
              <w:t xml:space="preserve"> loss vs C1 LND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47DD4D82" w14:textId="77777777" w:rsidR="004F6C05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 0.00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0FF34A66" w14:textId="77777777" w:rsidR="004F6C05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0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14:paraId="0379DA30" w14:textId="77777777" w:rsidR="004F6C05" w:rsidRPr="00F033FB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</w:rPr>
            </w:pPr>
            <w:r w:rsidRPr="00F033FB">
              <w:rPr>
                <w:rFonts w:ascii="Helvetica" w:hAnsi="Helvetica"/>
                <w:bCs/>
              </w:rPr>
              <w:t>0.22 to 0.55</w:t>
            </w:r>
          </w:p>
        </w:tc>
      </w:tr>
      <w:tr w:rsidR="004F6C05" w:rsidRPr="00421848" w14:paraId="24C90AC6" w14:textId="77777777" w:rsidTr="0071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3D52AFFF" w14:textId="77777777" w:rsidR="004F6C05" w:rsidRDefault="004F6C05" w:rsidP="005762FA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weight</w:t>
            </w:r>
            <w:proofErr w:type="gramEnd"/>
            <w:r>
              <w:rPr>
                <w:rFonts w:ascii="Helvetica" w:hAnsi="Helvetica"/>
              </w:rPr>
              <w:t xml:space="preserve"> loss vs C1 SS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2836A893" w14:textId="77777777" w:rsidR="004F6C05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 0.00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53EDC832" w14:textId="77777777" w:rsidR="004F6C05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36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14:paraId="64261A3A" w14:textId="77777777" w:rsidR="004F6C05" w:rsidRPr="00F033FB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</w:rPr>
            </w:pPr>
            <w:r w:rsidRPr="00F033FB">
              <w:rPr>
                <w:rFonts w:ascii="Helvetica" w:hAnsi="Helvetica"/>
                <w:bCs/>
              </w:rPr>
              <w:t>0.19 to 0.52</w:t>
            </w:r>
          </w:p>
        </w:tc>
      </w:tr>
      <w:tr w:rsidR="004F6C05" w:rsidRPr="00421848" w14:paraId="666D8E67" w14:textId="77777777" w:rsidTr="00711225">
        <w:trPr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4FAF1064" w14:textId="77777777" w:rsidR="004F6C05" w:rsidRDefault="004F6C05" w:rsidP="005762FA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weight</w:t>
            </w:r>
            <w:proofErr w:type="gramEnd"/>
            <w:r>
              <w:rPr>
                <w:rFonts w:ascii="Helvetica" w:hAnsi="Helvetica"/>
              </w:rPr>
              <w:t xml:space="preserve"> loss vs TN LND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0A14AA97" w14:textId="77777777" w:rsidR="004F6C05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55E129A9" w14:textId="77777777" w:rsidR="004F6C05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8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14:paraId="3A082B2F" w14:textId="77777777" w:rsidR="004F6C05" w:rsidRPr="00F033FB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0.10 to 0.45</w:t>
            </w:r>
          </w:p>
        </w:tc>
      </w:tr>
      <w:tr w:rsidR="004F6C05" w:rsidRPr="00421848" w14:paraId="4897838A" w14:textId="77777777" w:rsidTr="0071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13FCE794" w14:textId="77777777" w:rsidR="004F6C05" w:rsidRDefault="004F6C05" w:rsidP="005762FA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weight</w:t>
            </w:r>
            <w:proofErr w:type="gramEnd"/>
            <w:r>
              <w:rPr>
                <w:rFonts w:ascii="Helvetica" w:hAnsi="Helvetica"/>
              </w:rPr>
              <w:t xml:space="preserve"> loss vs TN SS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684CCA4B" w14:textId="77777777" w:rsidR="004F6C05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 0.00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64F97B8E" w14:textId="77777777" w:rsidR="004F6C05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0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14:paraId="5205EE65" w14:textId="77777777" w:rsidR="004F6C05" w:rsidRPr="00F033FB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0.23 to 0.55</w:t>
            </w:r>
          </w:p>
        </w:tc>
      </w:tr>
      <w:tr w:rsidR="004F6C05" w:rsidRPr="00421848" w14:paraId="5CCA30AC" w14:textId="77777777" w:rsidTr="00711225">
        <w:trPr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779E1FB8" w14:textId="77777777" w:rsidR="004F6C05" w:rsidRDefault="004F6C05" w:rsidP="005762F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1 LND vs C1 SS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0833C6D7" w14:textId="77777777" w:rsidR="004F6C05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 0.00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455FD649" w14:textId="77777777" w:rsidR="004F6C05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50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14:paraId="08AC807F" w14:textId="77777777" w:rsidR="004F6C05" w:rsidRPr="00F033FB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</w:rPr>
            </w:pPr>
            <w:r w:rsidRPr="00F033FB">
              <w:rPr>
                <w:rFonts w:ascii="Helvetica" w:hAnsi="Helvetica"/>
                <w:bCs/>
              </w:rPr>
              <w:t>0.36 to 0.62</w:t>
            </w:r>
          </w:p>
        </w:tc>
      </w:tr>
      <w:tr w:rsidR="004F6C05" w:rsidRPr="00421848" w14:paraId="5FC04903" w14:textId="77777777" w:rsidTr="0071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53BA1A96" w14:textId="77777777" w:rsidR="004F6C05" w:rsidRDefault="004F6C05" w:rsidP="005762F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1 LND vs TN LND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259AE01C" w14:textId="77777777" w:rsidR="004F6C05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 0.00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41945010" w14:textId="77777777" w:rsidR="004F6C05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37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14:paraId="71D050FF" w14:textId="77777777" w:rsidR="004F6C05" w:rsidRPr="00F033FB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0.22 to 0.51</w:t>
            </w:r>
          </w:p>
        </w:tc>
      </w:tr>
      <w:tr w:rsidR="004F6C05" w:rsidRPr="00421848" w14:paraId="03A7D61F" w14:textId="77777777" w:rsidTr="00711225">
        <w:trPr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6EBDD406" w14:textId="77777777" w:rsidR="004F6C05" w:rsidRDefault="004F6C05" w:rsidP="005762F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1 LND vs TN SS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037BE584" w14:textId="77777777" w:rsidR="004F6C05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 0.00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4320ABD4" w14:textId="77777777" w:rsidR="004F6C05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50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14:paraId="576CCAAB" w14:textId="77777777" w:rsidR="004F6C05" w:rsidRPr="00F033FB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0.36 to 0.62</w:t>
            </w:r>
          </w:p>
        </w:tc>
      </w:tr>
      <w:tr w:rsidR="004F6C05" w:rsidRPr="00421848" w14:paraId="6D5C9CC9" w14:textId="77777777" w:rsidTr="0071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58CE0820" w14:textId="77777777" w:rsidR="004F6C05" w:rsidRDefault="004F6C05" w:rsidP="005762F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1 SSA vs TN LND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731A9B8C" w14:textId="77777777" w:rsidR="004F6C05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 0.00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5ECE4796" w14:textId="77777777" w:rsidR="004F6C05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7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14:paraId="2A9D3DE7" w14:textId="77777777" w:rsidR="004F6C05" w:rsidRPr="00F033FB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0.33 to 0.60</w:t>
            </w:r>
          </w:p>
        </w:tc>
      </w:tr>
      <w:tr w:rsidR="004F6C05" w:rsidRPr="00421848" w14:paraId="2E27B6C5" w14:textId="77777777" w:rsidTr="00711225">
        <w:trPr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tcBorders>
              <w:top w:val="nil"/>
              <w:bottom w:val="nil"/>
            </w:tcBorders>
            <w:shd w:val="clear" w:color="auto" w:fill="auto"/>
          </w:tcPr>
          <w:p w14:paraId="14F7AB01" w14:textId="77777777" w:rsidR="004F6C05" w:rsidRDefault="004F6C05" w:rsidP="005762F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1 SSA vs TN SS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7C681310" w14:textId="77777777" w:rsidR="004F6C05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 0.00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14:paraId="3FB03483" w14:textId="77777777" w:rsidR="004F6C05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8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</w:tcPr>
          <w:p w14:paraId="65DB6E6A" w14:textId="77777777" w:rsidR="004F6C05" w:rsidRPr="00F033FB" w:rsidRDefault="004F6C05" w:rsidP="00576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0.34 to 0.60</w:t>
            </w:r>
          </w:p>
        </w:tc>
      </w:tr>
      <w:tr w:rsidR="004F6C05" w:rsidRPr="00421848" w14:paraId="4024D8E1" w14:textId="77777777" w:rsidTr="0071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9B6A60" w14:textId="77777777" w:rsidR="004F6C05" w:rsidRDefault="004F6C05" w:rsidP="005762F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4 LND vs C4 SSA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4CB14E" w14:textId="77777777" w:rsidR="004F6C05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 0.001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3ABB4E" w14:textId="77777777" w:rsidR="004F6C05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61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305B22" w14:textId="77777777" w:rsidR="004F6C05" w:rsidRPr="00F033FB" w:rsidRDefault="004F6C05" w:rsidP="00576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0.49 to 0.71</w:t>
            </w:r>
          </w:p>
        </w:tc>
      </w:tr>
    </w:tbl>
    <w:p w14:paraId="60A10C0C" w14:textId="77777777" w:rsidR="004F6C05" w:rsidRDefault="004F6C05">
      <w:pPr>
        <w:rPr>
          <w:rFonts w:ascii="Helvetica" w:hAnsi="Helvetica"/>
        </w:rPr>
      </w:pPr>
    </w:p>
    <w:p w14:paraId="1D58202C" w14:textId="77777777" w:rsidR="00223E9A" w:rsidRDefault="00223E9A">
      <w:pPr>
        <w:rPr>
          <w:rFonts w:ascii="Helvetica" w:hAnsi="Helvetica"/>
        </w:rPr>
      </w:pPr>
    </w:p>
    <w:p w14:paraId="58D6FC78" w14:textId="77777777" w:rsidR="00223E9A" w:rsidRDefault="00223E9A">
      <w:pPr>
        <w:rPr>
          <w:rFonts w:ascii="Helvetica" w:hAnsi="Helvetica"/>
          <w:b/>
        </w:rPr>
      </w:pPr>
    </w:p>
    <w:p w14:paraId="1BF0093A" w14:textId="77777777" w:rsidR="00B65332" w:rsidRDefault="00B65332">
      <w:pPr>
        <w:rPr>
          <w:rFonts w:ascii="Helvetica" w:hAnsi="Helvetica"/>
          <w:b/>
        </w:rPr>
      </w:pPr>
    </w:p>
    <w:p w14:paraId="629EC857" w14:textId="77777777" w:rsidR="00B65332" w:rsidRDefault="00B65332">
      <w:pPr>
        <w:rPr>
          <w:rFonts w:ascii="Helvetica" w:hAnsi="Helvetica"/>
          <w:b/>
        </w:rPr>
      </w:pPr>
    </w:p>
    <w:p w14:paraId="00789C62" w14:textId="77777777" w:rsidR="00B65332" w:rsidRDefault="00B65332">
      <w:pPr>
        <w:rPr>
          <w:rFonts w:ascii="Helvetica" w:hAnsi="Helvetica"/>
          <w:b/>
        </w:rPr>
      </w:pPr>
    </w:p>
    <w:p w14:paraId="2E1408DC" w14:textId="77777777" w:rsidR="00B65332" w:rsidRDefault="00B65332">
      <w:pPr>
        <w:rPr>
          <w:rFonts w:ascii="Helvetica" w:hAnsi="Helvetica"/>
          <w:b/>
        </w:rPr>
      </w:pPr>
    </w:p>
    <w:p w14:paraId="51A4AEAC" w14:textId="77777777" w:rsidR="00B65332" w:rsidRDefault="00B65332">
      <w:pPr>
        <w:rPr>
          <w:rFonts w:ascii="Helvetica" w:hAnsi="Helvetica"/>
          <w:b/>
        </w:rPr>
      </w:pPr>
    </w:p>
    <w:p w14:paraId="35CDDE28" w14:textId="77777777" w:rsidR="00B65332" w:rsidRDefault="00B65332">
      <w:pPr>
        <w:rPr>
          <w:rFonts w:ascii="Helvetica" w:hAnsi="Helvetica"/>
          <w:b/>
        </w:rPr>
      </w:pPr>
    </w:p>
    <w:p w14:paraId="35D06246" w14:textId="77777777" w:rsidR="00B65332" w:rsidRDefault="00B65332">
      <w:pPr>
        <w:rPr>
          <w:rFonts w:ascii="Helvetica" w:hAnsi="Helvetica"/>
          <w:b/>
        </w:rPr>
      </w:pPr>
    </w:p>
    <w:p w14:paraId="1656E4AF" w14:textId="77777777" w:rsidR="00B65332" w:rsidRDefault="00B65332">
      <w:pPr>
        <w:rPr>
          <w:rFonts w:ascii="Helvetica" w:hAnsi="Helvetica"/>
          <w:b/>
        </w:rPr>
      </w:pPr>
    </w:p>
    <w:p w14:paraId="1E8FCB78" w14:textId="77777777" w:rsidR="00B65332" w:rsidRDefault="00B65332">
      <w:pPr>
        <w:rPr>
          <w:rFonts w:ascii="Helvetica" w:hAnsi="Helvetica"/>
          <w:b/>
        </w:rPr>
      </w:pPr>
    </w:p>
    <w:p w14:paraId="0D7D6F6C" w14:textId="77777777" w:rsidR="00B65332" w:rsidRDefault="00B65332">
      <w:pPr>
        <w:rPr>
          <w:rFonts w:ascii="Helvetica" w:hAnsi="Helvetica"/>
          <w:b/>
        </w:rPr>
      </w:pPr>
    </w:p>
    <w:p w14:paraId="202837E3" w14:textId="77777777" w:rsidR="00B65332" w:rsidRDefault="00B65332">
      <w:pPr>
        <w:rPr>
          <w:rFonts w:ascii="Helvetica" w:hAnsi="Helvetica"/>
          <w:b/>
        </w:rPr>
      </w:pPr>
    </w:p>
    <w:p w14:paraId="41F4B50A" w14:textId="77777777" w:rsidR="00B65332" w:rsidRDefault="00B65332">
      <w:pPr>
        <w:rPr>
          <w:rFonts w:ascii="Helvetica" w:hAnsi="Helvetica"/>
          <w:b/>
        </w:rPr>
      </w:pPr>
    </w:p>
    <w:p w14:paraId="79FD49B2" w14:textId="77777777" w:rsidR="00B65332" w:rsidRDefault="00B65332">
      <w:pPr>
        <w:rPr>
          <w:rFonts w:ascii="Helvetica" w:hAnsi="Helvetica"/>
          <w:b/>
        </w:rPr>
      </w:pPr>
    </w:p>
    <w:p w14:paraId="63D2159A" w14:textId="77777777" w:rsidR="00B65332" w:rsidRDefault="00B65332">
      <w:pPr>
        <w:rPr>
          <w:rFonts w:ascii="Helvetica" w:hAnsi="Helvetica"/>
          <w:b/>
        </w:rPr>
      </w:pPr>
    </w:p>
    <w:p w14:paraId="0D938E0A" w14:textId="77777777" w:rsidR="00B65332" w:rsidRDefault="00B65332">
      <w:pPr>
        <w:rPr>
          <w:rFonts w:ascii="Helvetica" w:hAnsi="Helvetica"/>
          <w:b/>
        </w:rPr>
      </w:pPr>
    </w:p>
    <w:p w14:paraId="70BCC7FB" w14:textId="77777777" w:rsidR="00B65332" w:rsidRDefault="00B65332">
      <w:pPr>
        <w:rPr>
          <w:rFonts w:ascii="Helvetica" w:hAnsi="Helvetica"/>
          <w:b/>
        </w:rPr>
      </w:pPr>
    </w:p>
    <w:p w14:paraId="1550EAC9" w14:textId="77777777" w:rsidR="00B65332" w:rsidRDefault="00B65332">
      <w:pPr>
        <w:rPr>
          <w:rFonts w:ascii="Helvetica" w:hAnsi="Helvetica"/>
          <w:b/>
        </w:rPr>
      </w:pPr>
    </w:p>
    <w:p w14:paraId="5C4BEB92" w14:textId="77777777" w:rsidR="00B65332" w:rsidRDefault="00B65332">
      <w:pPr>
        <w:rPr>
          <w:rFonts w:ascii="Helvetica" w:hAnsi="Helvetica"/>
          <w:b/>
        </w:rPr>
      </w:pPr>
    </w:p>
    <w:p w14:paraId="679935F9" w14:textId="77777777" w:rsidR="00B65332" w:rsidRDefault="00B65332">
      <w:pPr>
        <w:rPr>
          <w:rFonts w:ascii="Helvetica" w:hAnsi="Helvetica"/>
          <w:b/>
        </w:rPr>
      </w:pPr>
    </w:p>
    <w:p w14:paraId="7BB88DE9" w14:textId="77777777" w:rsidR="00B65332" w:rsidRDefault="00B65332">
      <w:pPr>
        <w:rPr>
          <w:rFonts w:ascii="Helvetica" w:hAnsi="Helvetica"/>
          <w:b/>
        </w:rPr>
      </w:pPr>
    </w:p>
    <w:p w14:paraId="72291888" w14:textId="77777777" w:rsidR="00B65332" w:rsidRDefault="00B65332">
      <w:pPr>
        <w:rPr>
          <w:rFonts w:ascii="Helvetica" w:hAnsi="Helvetica"/>
          <w:b/>
        </w:rPr>
      </w:pPr>
    </w:p>
    <w:p w14:paraId="4CC1DD29" w14:textId="1C14AA81" w:rsidR="00B65332" w:rsidRPr="00B65332" w:rsidRDefault="00B65332" w:rsidP="00B65332">
      <w:pPr>
        <w:jc w:val="center"/>
        <w:rPr>
          <w:rFonts w:ascii="Helvetica" w:hAnsi="Helvetica"/>
        </w:rPr>
      </w:pPr>
      <w:bookmarkStart w:id="0" w:name="_GoBack"/>
      <w:bookmarkEnd w:id="0"/>
    </w:p>
    <w:sectPr w:rsidR="00B65332" w:rsidRPr="00B65332" w:rsidSect="004A314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30B"/>
    <w:rsid w:val="00223E9A"/>
    <w:rsid w:val="004A3141"/>
    <w:rsid w:val="004B330B"/>
    <w:rsid w:val="004F6C05"/>
    <w:rsid w:val="00711225"/>
    <w:rsid w:val="008708E8"/>
    <w:rsid w:val="00B6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E36F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E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E9A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4F6C05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E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E9A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4F6C05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4</Words>
  <Characters>594</Characters>
  <Application>Microsoft Macintosh Word</Application>
  <DocSecurity>0</DocSecurity>
  <Lines>4</Lines>
  <Paragraphs>1</Paragraphs>
  <ScaleCrop>false</ScaleCrop>
  <Company>VoxTox research collaboration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oble</dc:creator>
  <cp:keywords/>
  <dc:description/>
  <cp:lastModifiedBy>David Noble</cp:lastModifiedBy>
  <cp:revision>2</cp:revision>
  <dcterms:created xsi:type="dcterms:W3CDTF">2018-01-31T16:00:00Z</dcterms:created>
  <dcterms:modified xsi:type="dcterms:W3CDTF">2018-01-31T16:00:00Z</dcterms:modified>
</cp:coreProperties>
</file>